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F55E5D" w:rsidR="00FB3483" w:rsidRPr="00930A31" w:rsidRDefault="001A285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D43385" w:rsidR="00FB3483" w:rsidRPr="00930A31" w:rsidRDefault="00D5389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FACB99" w:rsidR="00FB3483" w:rsidRPr="00930A31" w:rsidRDefault="00CD526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616887" w:rsidR="00FB3483" w:rsidRPr="00930A31" w:rsidRDefault="00CD526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F3C282" w:rsidR="00FB3483" w:rsidRPr="00930A31" w:rsidRDefault="00CD526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79C94D" w:rsidR="00FB3483" w:rsidRPr="00930A31" w:rsidRDefault="00CD526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F5EFE5" w:rsidR="00FB3483" w:rsidRPr="00930A31" w:rsidRDefault="0083493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40C907" w:rsidR="00FB3483" w:rsidRPr="00930A31" w:rsidRDefault="0083493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6CDFD7" w:rsidR="00FB3483" w:rsidRPr="00930A31" w:rsidRDefault="0083493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ECC121" w:rsidR="00930A31"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C6A675" w:rsidR="00930A31"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A493FA" w:rsidR="00FB3483" w:rsidRPr="00930A31" w:rsidRDefault="00F632C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101BAF" w:rsidR="00FB3483" w:rsidRPr="00930A31" w:rsidRDefault="00DB4B0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B9D4AB" w:rsidR="00930A31"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20A179" w:rsidR="00930A31"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DF9AD1" w:rsidR="00930A31"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430111" w:rsidR="00930A31"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8CCB69" w:rsidR="00930A31"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6433A5" w:rsidR="006E5FE2"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1DF2C5" w:rsidR="006E5FE2" w:rsidRPr="00930A31" w:rsidRDefault="00F969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D5AF14" w:rsidR="00930A31" w:rsidRPr="00930A31" w:rsidRDefault="002F1B3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AA3D33" w:rsidR="00930A31" w:rsidRPr="00930A31" w:rsidRDefault="002F1B3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FAAA70" w:rsidR="00FB3483" w:rsidRPr="00930A31" w:rsidRDefault="002F1B3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24E3A6" w:rsidR="00FB3483" w:rsidRPr="00930A31" w:rsidRDefault="00D85C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3E460C" w:rsidR="00FB3483" w:rsidRPr="00930A31" w:rsidRDefault="00D85C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122607" w:rsidR="00930A31" w:rsidRPr="00930A31" w:rsidRDefault="00D85C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49DB6C" w:rsidR="00930A31" w:rsidRPr="00930A31" w:rsidRDefault="00D85C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7381E6" w:rsidR="00930A31" w:rsidRPr="00930A31" w:rsidRDefault="00D85C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4B08DB" w:rsidR="00930A31" w:rsidRPr="00930A31" w:rsidRDefault="00D85C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9F8B27" w:rsidR="00FB3483" w:rsidRPr="00930A31" w:rsidRDefault="00D85C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AA4FF4" w:rsidR="00077B44" w:rsidRPr="00930A31" w:rsidRDefault="00D85CF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299F71" w:rsidR="00930A31" w:rsidRPr="00930A31" w:rsidRDefault="008D7768"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D6811A" w:rsidR="00930A31" w:rsidRPr="00930A31" w:rsidRDefault="008D776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238E20" w:rsidR="00930A31" w:rsidRPr="00930A31" w:rsidRDefault="008D776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1026A3" w:rsidR="00930A31" w:rsidRPr="00930A31" w:rsidRDefault="008D7768"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BFE7C7" w:rsidR="00930A31" w:rsidRPr="00930A31" w:rsidRDefault="00CC66C8"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2B5FD6" w:rsidR="00930A31" w:rsidRPr="00930A31" w:rsidRDefault="00CC66C8"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ACAC85" w:rsidR="00930A31" w:rsidRPr="00930A31" w:rsidRDefault="00E6259F" w:rsidP="00077B44">
            <w:pPr>
              <w:pStyle w:val="Default"/>
              <w:spacing w:before="40" w:after="40"/>
              <w:rPr>
                <w:rFonts w:ascii="Arial" w:hAnsi="Arial" w:cs="Arial"/>
                <w:color w:val="auto"/>
                <w:sz w:val="18"/>
                <w:szCs w:val="18"/>
              </w:rPr>
            </w:pPr>
            <w:r>
              <w:rPr>
                <w:rFonts w:ascii="Arial" w:hAnsi="Arial" w:cs="Arial"/>
                <w:color w:val="auto"/>
                <w:sz w:val="18"/>
                <w:szCs w:val="18"/>
              </w:rPr>
              <w:t>3</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478B82" w:rsidR="00077B44" w:rsidRPr="00930A31" w:rsidRDefault="00CC66C8"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510C42" w:rsidR="00077B44" w:rsidRPr="00930A31" w:rsidRDefault="00DB4B04"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02BE72" w:rsidR="00077B44" w:rsidRPr="00930A31" w:rsidRDefault="00DB4B04"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A50FED" w14:textId="77777777" w:rsidR="001354BE" w:rsidRDefault="001354BE">
      <w:r>
        <w:separator/>
      </w:r>
    </w:p>
  </w:endnote>
  <w:endnote w:type="continuationSeparator" w:id="0">
    <w:p w14:paraId="52FC6DAA" w14:textId="77777777" w:rsidR="001354BE" w:rsidRDefault="00135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4CB13F" w14:textId="77777777" w:rsidR="001354BE" w:rsidRDefault="001354BE">
      <w:r>
        <w:separator/>
      </w:r>
    </w:p>
  </w:footnote>
  <w:footnote w:type="continuationSeparator" w:id="0">
    <w:p w14:paraId="44759688" w14:textId="77777777" w:rsidR="001354BE" w:rsidRDefault="001354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EE8998C" w:rsidR="00947707" w:rsidRPr="00930A31" w:rsidRDefault="00735CC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907E4F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354BE"/>
    <w:rsid w:val="00152CDB"/>
    <w:rsid w:val="0018323E"/>
    <w:rsid w:val="00190C83"/>
    <w:rsid w:val="001A2854"/>
    <w:rsid w:val="00246C93"/>
    <w:rsid w:val="00256BAF"/>
    <w:rsid w:val="002A2A06"/>
    <w:rsid w:val="002F1B32"/>
    <w:rsid w:val="003103C2"/>
    <w:rsid w:val="003516AD"/>
    <w:rsid w:val="00363B8D"/>
    <w:rsid w:val="00371C87"/>
    <w:rsid w:val="003760FB"/>
    <w:rsid w:val="003B79FF"/>
    <w:rsid w:val="003C3678"/>
    <w:rsid w:val="00400A0B"/>
    <w:rsid w:val="00443C1D"/>
    <w:rsid w:val="00461576"/>
    <w:rsid w:val="004C1685"/>
    <w:rsid w:val="005078EE"/>
    <w:rsid w:val="00550BF1"/>
    <w:rsid w:val="0059028D"/>
    <w:rsid w:val="005979B8"/>
    <w:rsid w:val="006E5FE2"/>
    <w:rsid w:val="006F3BA6"/>
    <w:rsid w:val="00726794"/>
    <w:rsid w:val="00735CC4"/>
    <w:rsid w:val="0077253C"/>
    <w:rsid w:val="0083493C"/>
    <w:rsid w:val="008412D5"/>
    <w:rsid w:val="008A3EAE"/>
    <w:rsid w:val="008D7768"/>
    <w:rsid w:val="008E2C91"/>
    <w:rsid w:val="00930A31"/>
    <w:rsid w:val="00947707"/>
    <w:rsid w:val="009827E5"/>
    <w:rsid w:val="00A215D2"/>
    <w:rsid w:val="00A86593"/>
    <w:rsid w:val="00AB79CE"/>
    <w:rsid w:val="00AE4BBD"/>
    <w:rsid w:val="00B51910"/>
    <w:rsid w:val="00C22710"/>
    <w:rsid w:val="00CC4876"/>
    <w:rsid w:val="00CC66C8"/>
    <w:rsid w:val="00CD526B"/>
    <w:rsid w:val="00D5389C"/>
    <w:rsid w:val="00D85CF8"/>
    <w:rsid w:val="00D95D84"/>
    <w:rsid w:val="00DB4B04"/>
    <w:rsid w:val="00DC4F19"/>
    <w:rsid w:val="00E324A8"/>
    <w:rsid w:val="00E6259F"/>
    <w:rsid w:val="00E66E3A"/>
    <w:rsid w:val="00EB610E"/>
    <w:rsid w:val="00F632C0"/>
    <w:rsid w:val="00F67C14"/>
    <w:rsid w:val="00F96970"/>
    <w:rsid w:val="00FB3483"/>
    <w:rsid w:val="00FC43F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98D673C6-8B51-4F4A-B721-7E4AC4B44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4</Words>
  <Characters>60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ayram</cp:lastModifiedBy>
  <cp:revision>2</cp:revision>
  <cp:lastPrinted>2020-11-24T03:02:00Z</cp:lastPrinted>
  <dcterms:created xsi:type="dcterms:W3CDTF">2023-05-15T12:47:00Z</dcterms:created>
  <dcterms:modified xsi:type="dcterms:W3CDTF">2023-05-15T12:47:00Z</dcterms:modified>
</cp:coreProperties>
</file>